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FFC3B" w14:textId="77777777" w:rsidR="0030718A" w:rsidRDefault="0030718A" w:rsidP="0030718A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1852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18526A">
        <w:rPr>
          <w:rFonts w:ascii="Times New Roman" w:hAnsi="Times New Roman" w:cs="Times New Roman"/>
          <w:b/>
          <w:bCs/>
          <w:sz w:val="24"/>
          <w:szCs w:val="24"/>
        </w:rPr>
        <w:t xml:space="preserve">utation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dentified by </w:t>
      </w:r>
      <w:r>
        <w:rPr>
          <w:rFonts w:ascii="Times New Roman" w:hAnsi="Times New Roman" w:cs="Times New Roman"/>
          <w:b/>
          <w:bCs/>
          <w:sz w:val="24"/>
          <w:szCs w:val="24"/>
        </w:rPr>
        <w:t>sequencin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the</w:t>
      </w:r>
      <w:r w:rsidRPr="001852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2FA4">
        <w:rPr>
          <w:rFonts w:ascii="Times New Roman" w:hAnsi="Times New Roman" w:cs="Times New Roman"/>
          <w:b/>
          <w:bCs/>
          <w:i/>
          <w:sz w:val="24"/>
          <w:szCs w:val="24"/>
        </w:rPr>
        <w:t>BMP2</w:t>
      </w:r>
      <w:r w:rsidRPr="001852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18526A">
        <w:rPr>
          <w:rFonts w:ascii="Times New Roman" w:hAnsi="Times New Roman" w:cs="Times New Roman"/>
          <w:b/>
          <w:bCs/>
          <w:sz w:val="24"/>
          <w:szCs w:val="24"/>
        </w:rPr>
        <w:t xml:space="preserve">DN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rom</w:t>
      </w:r>
      <w:r w:rsidRPr="0018526A">
        <w:rPr>
          <w:rFonts w:ascii="Times New Roman" w:hAnsi="Times New Roman" w:cs="Times New Roman"/>
          <w:b/>
          <w:bCs/>
          <w:sz w:val="24"/>
          <w:szCs w:val="24"/>
        </w:rPr>
        <w:t xml:space="preserve"> ten DLY pigs with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A or GA</w:t>
      </w:r>
      <w:r w:rsidRPr="0018526A">
        <w:rPr>
          <w:rFonts w:ascii="Times New Roman" w:hAnsi="Times New Roman" w:cs="Times New Roman"/>
          <w:b/>
          <w:bCs/>
          <w:sz w:val="24"/>
          <w:szCs w:val="24"/>
        </w:rPr>
        <w:t xml:space="preserve"> genotypes at the GWAS tag SNP rs80965549</w:t>
      </w:r>
    </w:p>
    <w:tbl>
      <w:tblPr>
        <w:tblW w:w="14180" w:type="dxa"/>
        <w:tblInd w:w="108" w:type="dxa"/>
        <w:tblLook w:val="04A0" w:firstRow="1" w:lastRow="0" w:firstColumn="1" w:lastColumn="0" w:noHBand="0" w:noVBand="1"/>
      </w:tblPr>
      <w:tblGrid>
        <w:gridCol w:w="555"/>
        <w:gridCol w:w="1255"/>
        <w:gridCol w:w="1571"/>
        <w:gridCol w:w="1170"/>
        <w:gridCol w:w="1075"/>
        <w:gridCol w:w="1052"/>
        <w:gridCol w:w="1052"/>
        <w:gridCol w:w="1075"/>
        <w:gridCol w:w="1075"/>
        <w:gridCol w:w="1075"/>
        <w:gridCol w:w="1075"/>
        <w:gridCol w:w="1075"/>
        <w:gridCol w:w="1075"/>
      </w:tblGrid>
      <w:tr w:rsidR="0030718A" w:rsidRPr="000D7CCF" w14:paraId="5BA942A2" w14:textId="77777777" w:rsidTr="0030718A">
        <w:trPr>
          <w:trHeight w:val="915"/>
        </w:trPr>
        <w:tc>
          <w:tcPr>
            <w:tcW w:w="5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CC4EE2" w14:textId="77777777" w:rsidR="0030718A" w:rsidRPr="000D7CCF" w:rsidRDefault="0030718A" w:rsidP="003071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o.                 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FAF9DD" w14:textId="77777777" w:rsidR="0030718A" w:rsidRPr="000D7CCF" w:rsidRDefault="0030718A" w:rsidP="003071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riant ID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504AE1" w14:textId="77777777" w:rsidR="0030718A" w:rsidRPr="000D7CCF" w:rsidRDefault="0030718A" w:rsidP="003071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: Position (bp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559166" w14:textId="77777777" w:rsidR="0030718A" w:rsidRPr="000D7CCF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1</w:t>
            </w: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 xml:space="preserve"> (A, A</w:t>
            </w:r>
            <w:r w:rsidRPr="000D7CC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; 100.5cm</w:t>
            </w:r>
            <w:r w:rsidRPr="000D7CC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6B7D2F8" w14:textId="77777777" w:rsidR="0030718A" w:rsidRPr="000D7CCF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2</w:t>
            </w: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 xml:space="preserve"> (A, A; 100.4cm)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5253090" w14:textId="77777777" w:rsidR="0030718A" w:rsidRPr="000D7CCF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3</w:t>
            </w: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 xml:space="preserve"> (A,A; 99.9cm)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C4CE32" w14:textId="77777777" w:rsidR="0030718A" w:rsidRPr="000D7CCF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4</w:t>
            </w: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 xml:space="preserve"> (A,A; 99.5cm)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270B62" w14:textId="77777777" w:rsidR="0030718A" w:rsidRPr="000D7CCF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5</w:t>
            </w: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 xml:space="preserve"> (A,A; 100.4cm)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ECA9C9" w14:textId="77777777" w:rsidR="0030718A" w:rsidRPr="000D7CCF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6</w:t>
            </w: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 xml:space="preserve"> (G, A; 111.9cm)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3A4F2C" w14:textId="77777777" w:rsidR="0030718A" w:rsidRPr="000D7CCF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7</w:t>
            </w: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 xml:space="preserve">  (G, A; 113.6cm)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0FC2BF0" w14:textId="77777777" w:rsidR="0030718A" w:rsidRPr="000D7CCF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8</w:t>
            </w: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 xml:space="preserve">  (G, A; 109.5cm)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52E9831" w14:textId="77777777" w:rsidR="0030718A" w:rsidRPr="000D7CCF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9</w:t>
            </w: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 xml:space="preserve">  (G, A; 113.5cm)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79148F9" w14:textId="77777777" w:rsidR="0030718A" w:rsidRPr="000D7CCF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10</w:t>
            </w: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 xml:space="preserve"> (G, A; 108.8cm)</w:t>
            </w:r>
          </w:p>
        </w:tc>
      </w:tr>
      <w:tr w:rsidR="0030718A" w:rsidRPr="000D7CCF" w14:paraId="3012885A" w14:textId="77777777" w:rsidTr="0030718A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E3A50" w14:textId="77777777" w:rsidR="0030718A" w:rsidRPr="000D7CCF" w:rsidRDefault="0030718A" w:rsidP="003071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FD366" w14:textId="77777777" w:rsidR="0030718A" w:rsidRPr="000D7CCF" w:rsidRDefault="0030718A" w:rsidP="003071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07912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DBCB5" w14:textId="77777777" w:rsidR="0030718A" w:rsidRPr="000D7CCF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kern w:val="0"/>
                <w:szCs w:val="21"/>
              </w:rPr>
              <w:t>17:157507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D3EA0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855EB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G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4F164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D34B7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C0A79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AB46C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885B9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EF906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44DD3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A47D5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G</w:t>
            </w:r>
          </w:p>
        </w:tc>
      </w:tr>
      <w:tr w:rsidR="0030718A" w:rsidRPr="000D7CCF" w14:paraId="7E73E8BD" w14:textId="77777777" w:rsidTr="0030718A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5B398" w14:textId="77777777" w:rsidR="0030718A" w:rsidRPr="000D7CCF" w:rsidRDefault="0030718A" w:rsidP="003071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7B253" w14:textId="77777777" w:rsidR="0030718A" w:rsidRPr="000D7CCF" w:rsidRDefault="0030718A" w:rsidP="0030718A">
            <w:pPr>
              <w:widowControl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D7CCF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/</w:t>
            </w:r>
            <w:r w:rsidRPr="000D7CCF"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0E767" w14:textId="77777777" w:rsidR="0030718A" w:rsidRPr="000D7CCF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kern w:val="0"/>
                <w:szCs w:val="21"/>
              </w:rPr>
              <w:t>17:157604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A3EAD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327D3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B8D3E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647DA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F3397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,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B000D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,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D9E2D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,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A320A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,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E6FB2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,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FACC5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,A</w:t>
            </w:r>
          </w:p>
        </w:tc>
      </w:tr>
      <w:tr w:rsidR="0030718A" w:rsidRPr="000D7CCF" w14:paraId="55160A8E" w14:textId="77777777" w:rsidTr="0030718A">
        <w:trPr>
          <w:trHeight w:val="315"/>
        </w:trPr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B49F82" w14:textId="77777777" w:rsidR="0030718A" w:rsidRPr="000D7CCF" w:rsidRDefault="0030718A" w:rsidP="003071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581A04" w14:textId="77777777" w:rsidR="0030718A" w:rsidRPr="000D7CCF" w:rsidRDefault="0030718A" w:rsidP="003071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543244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EAD27C" w14:textId="77777777" w:rsidR="0030718A" w:rsidRPr="000D7CCF" w:rsidRDefault="0030718A" w:rsidP="003071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7CC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157607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99C060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,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762134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,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E4AB2B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,C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878463" w14:textId="77777777" w:rsidR="0030718A" w:rsidRPr="000D7CCF" w:rsidRDefault="0030718A" w:rsidP="0030718A">
            <w:pPr>
              <w:widowControl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softHyphen/>
              <w:t xml:space="preserve">  </w:t>
            </w: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softHyphen/>
            </w:r>
            <w:r w:rsidRPr="000D7CCF">
              <w:rPr>
                <w:rFonts w:ascii="Courier New" w:eastAsia="SimSun" w:hAnsi="Courier New" w:cs="Courier New" w:hint="eastAsia"/>
                <w:color w:val="000000"/>
                <w:kern w:val="0"/>
                <w:szCs w:val="21"/>
              </w:rPr>
              <w:t>--</w:t>
            </w:r>
            <w:r w:rsidRPr="000D7CCF">
              <w:rPr>
                <w:rFonts w:ascii="Courier New" w:eastAsia="SimSun" w:hAnsi="Courier New" w:cs="Courier New" w:hint="eastAsia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EE95CB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,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F55FB2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,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64E610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,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DAC8B6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,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B5299DF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,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E60336" w14:textId="77777777" w:rsidR="0030718A" w:rsidRPr="000D7CCF" w:rsidRDefault="0030718A" w:rsidP="0030718A">
            <w:pPr>
              <w:widowControl/>
              <w:ind w:firstLineChars="100" w:firstLine="210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0D7CCF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,C</w:t>
            </w:r>
          </w:p>
        </w:tc>
      </w:tr>
    </w:tbl>
    <w:p w14:paraId="499FBE8E" w14:textId="77777777" w:rsidR="0030718A" w:rsidRDefault="0030718A" w:rsidP="0030718A">
      <w:pPr>
        <w:widowControl/>
        <w:spacing w:line="360" w:lineRule="auto"/>
        <w:rPr>
          <w:rFonts w:ascii="Times New Roman" w:hAnsi="Times New Roman" w:cs="Times New Roman"/>
          <w:bCs/>
          <w:szCs w:val="21"/>
        </w:rPr>
      </w:pPr>
      <w:r w:rsidRPr="00B7351C">
        <w:rPr>
          <w:rFonts w:ascii="Times New Roman" w:hAnsi="Times New Roman" w:cs="Times New Roman" w:hint="eastAsia"/>
          <w:bCs/>
          <w:szCs w:val="21"/>
          <w:vertAlign w:val="superscript"/>
        </w:rPr>
        <w:t>a</w:t>
      </w:r>
      <w:r w:rsidRPr="00B7351C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 xml:space="preserve">Genotype of </w:t>
      </w:r>
      <w:r w:rsidRPr="002A5DB4">
        <w:rPr>
          <w:rFonts w:ascii="Times New Roman" w:hAnsi="Times New Roman" w:cs="Times New Roman"/>
          <w:bCs/>
          <w:szCs w:val="21"/>
        </w:rPr>
        <w:t>rs80965549</w:t>
      </w:r>
      <w:r>
        <w:rPr>
          <w:rFonts w:ascii="Times New Roman" w:hAnsi="Times New Roman" w:cs="Times New Roman" w:hint="eastAsia"/>
          <w:bCs/>
          <w:szCs w:val="21"/>
        </w:rPr>
        <w:t>.</w:t>
      </w:r>
    </w:p>
    <w:p w14:paraId="105E26AE" w14:textId="77777777" w:rsidR="0030718A" w:rsidRDefault="0030718A" w:rsidP="0030718A">
      <w:pPr>
        <w:widowControl/>
        <w:spacing w:line="360" w:lineRule="auto"/>
        <w:rPr>
          <w:rFonts w:ascii="Times New Roman" w:hAnsi="Times New Roman" w:cs="Times New Roman"/>
          <w:bCs/>
          <w:szCs w:val="21"/>
          <w:vertAlign w:val="superscript"/>
        </w:rPr>
      </w:pPr>
      <w:r>
        <w:rPr>
          <w:rFonts w:ascii="Times New Roman" w:hAnsi="Times New Roman" w:cs="Times New Roman" w:hint="eastAsia"/>
          <w:bCs/>
          <w:szCs w:val="21"/>
          <w:vertAlign w:val="superscript"/>
        </w:rPr>
        <w:t>b</w:t>
      </w:r>
      <w:r w:rsidRPr="00B7351C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Carcass length value of the animals.</w:t>
      </w:r>
      <w:bookmarkStart w:id="0" w:name="_GoBack"/>
      <w:bookmarkEnd w:id="0"/>
    </w:p>
    <w:p w14:paraId="06FE9391" w14:textId="77777777" w:rsidR="0030718A" w:rsidRDefault="0030718A" w:rsidP="0030718A">
      <w:pPr>
        <w:widowControl/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  <w:vertAlign w:val="superscript"/>
        </w:rPr>
        <w:t>c</w:t>
      </w:r>
      <w:r w:rsidRPr="00B7351C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 xml:space="preserve">The </w:t>
      </w:r>
      <w:r w:rsidRPr="00B7351C">
        <w:rPr>
          <w:rFonts w:ascii="Times New Roman" w:hAnsi="Times New Roman" w:cs="Times New Roman"/>
          <w:bCs/>
          <w:szCs w:val="21"/>
        </w:rPr>
        <w:t>variant</w:t>
      </w:r>
      <w:r>
        <w:rPr>
          <w:rFonts w:ascii="Times New Roman" w:hAnsi="Times New Roman" w:cs="Times New Roman"/>
          <w:bCs/>
          <w:szCs w:val="21"/>
        </w:rPr>
        <w:t xml:space="preserve"> ha</w:t>
      </w:r>
      <w:r>
        <w:rPr>
          <w:rFonts w:ascii="Times New Roman" w:hAnsi="Times New Roman" w:cs="Times New Roman" w:hint="eastAsia"/>
          <w:bCs/>
          <w:szCs w:val="21"/>
        </w:rPr>
        <w:t>s</w:t>
      </w:r>
      <w:r w:rsidRPr="00B7351C">
        <w:rPr>
          <w:rFonts w:ascii="Times New Roman" w:hAnsi="Times New Roman" w:cs="Times New Roman"/>
          <w:bCs/>
          <w:szCs w:val="21"/>
        </w:rPr>
        <w:t xml:space="preserve"> no refSNP ID in Genbank</w:t>
      </w:r>
      <w:r>
        <w:rPr>
          <w:rFonts w:ascii="Times New Roman" w:hAnsi="Times New Roman" w:cs="Times New Roman" w:hint="eastAsia"/>
          <w:bCs/>
          <w:szCs w:val="21"/>
        </w:rPr>
        <w:t>.</w:t>
      </w:r>
    </w:p>
    <w:p w14:paraId="793204CC" w14:textId="70F8D2E4" w:rsidR="0030718A" w:rsidRPr="00FB208A" w:rsidRDefault="0030718A" w:rsidP="00FB208A">
      <w:pPr>
        <w:widowControl/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  <w:vertAlign w:val="superscript"/>
        </w:rPr>
        <w:t>d</w:t>
      </w:r>
      <w:r>
        <w:rPr>
          <w:rFonts w:ascii="Times New Roman" w:hAnsi="Times New Roman" w:cs="Times New Roman" w:hint="eastAsia"/>
          <w:bCs/>
          <w:szCs w:val="21"/>
        </w:rPr>
        <w:t xml:space="preserve"> The genotype was not determined.</w:t>
      </w:r>
    </w:p>
    <w:sectPr w:rsidR="0030718A" w:rsidRPr="00FB208A" w:rsidSect="007664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4D38A6" w14:textId="77777777" w:rsidR="009F2B7D" w:rsidRDefault="009F2B7D" w:rsidP="008A4F06">
      <w:r>
        <w:separator/>
      </w:r>
    </w:p>
  </w:endnote>
  <w:endnote w:type="continuationSeparator" w:id="0">
    <w:p w14:paraId="2067921C" w14:textId="77777777" w:rsidR="009F2B7D" w:rsidRDefault="009F2B7D" w:rsidP="008A4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C82F7C" w14:textId="77777777" w:rsidR="009F2B7D" w:rsidRDefault="009F2B7D" w:rsidP="008A4F06">
      <w:r>
        <w:separator/>
      </w:r>
    </w:p>
  </w:footnote>
  <w:footnote w:type="continuationSeparator" w:id="0">
    <w:p w14:paraId="6E8E75FB" w14:textId="77777777" w:rsidR="009F2B7D" w:rsidRDefault="009F2B7D" w:rsidP="008A4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65E"/>
    <w:rsid w:val="000025B5"/>
    <w:rsid w:val="000254DF"/>
    <w:rsid w:val="00025F87"/>
    <w:rsid w:val="00040598"/>
    <w:rsid w:val="000C7454"/>
    <w:rsid w:val="000F4B4B"/>
    <w:rsid w:val="000F58B4"/>
    <w:rsid w:val="00182C40"/>
    <w:rsid w:val="002B42CC"/>
    <w:rsid w:val="002C6A8E"/>
    <w:rsid w:val="002D566C"/>
    <w:rsid w:val="0030718A"/>
    <w:rsid w:val="00320AB3"/>
    <w:rsid w:val="00362C89"/>
    <w:rsid w:val="003712C2"/>
    <w:rsid w:val="00384FB0"/>
    <w:rsid w:val="00422DB5"/>
    <w:rsid w:val="004313CB"/>
    <w:rsid w:val="00443F92"/>
    <w:rsid w:val="004B54E4"/>
    <w:rsid w:val="0051465E"/>
    <w:rsid w:val="00531BCE"/>
    <w:rsid w:val="005B1191"/>
    <w:rsid w:val="005E36DB"/>
    <w:rsid w:val="00605F12"/>
    <w:rsid w:val="006170EB"/>
    <w:rsid w:val="0064344B"/>
    <w:rsid w:val="006632AA"/>
    <w:rsid w:val="006D538A"/>
    <w:rsid w:val="00721014"/>
    <w:rsid w:val="00764D54"/>
    <w:rsid w:val="0076634F"/>
    <w:rsid w:val="007664A1"/>
    <w:rsid w:val="00791B63"/>
    <w:rsid w:val="00882DE5"/>
    <w:rsid w:val="00885D06"/>
    <w:rsid w:val="008A4F06"/>
    <w:rsid w:val="008A5966"/>
    <w:rsid w:val="008B1A3D"/>
    <w:rsid w:val="008D3AB2"/>
    <w:rsid w:val="008E16BF"/>
    <w:rsid w:val="0090399A"/>
    <w:rsid w:val="009A0204"/>
    <w:rsid w:val="009C2134"/>
    <w:rsid w:val="009C3D8C"/>
    <w:rsid w:val="009D6423"/>
    <w:rsid w:val="009F2B7D"/>
    <w:rsid w:val="00A547A5"/>
    <w:rsid w:val="00A67BE6"/>
    <w:rsid w:val="00AA622B"/>
    <w:rsid w:val="00B40CDA"/>
    <w:rsid w:val="00B55918"/>
    <w:rsid w:val="00BA65D5"/>
    <w:rsid w:val="00BE75EE"/>
    <w:rsid w:val="00C5227A"/>
    <w:rsid w:val="00CA4978"/>
    <w:rsid w:val="00DF4E38"/>
    <w:rsid w:val="00E37B5C"/>
    <w:rsid w:val="00EF4928"/>
    <w:rsid w:val="00F12C43"/>
    <w:rsid w:val="00F43E4F"/>
    <w:rsid w:val="00FB208A"/>
    <w:rsid w:val="00FD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A1ABA8"/>
  <w15:chartTrackingRefBased/>
  <w15:docId w15:val="{37BAFA25-E5E7-46C7-9A16-02130F331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1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4F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4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4F0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07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</dc:creator>
  <cp:keywords/>
  <dc:description/>
  <cp:lastModifiedBy>Indhumathi</cp:lastModifiedBy>
  <cp:revision>40</cp:revision>
  <dcterms:created xsi:type="dcterms:W3CDTF">2021-02-15T08:18:00Z</dcterms:created>
  <dcterms:modified xsi:type="dcterms:W3CDTF">2021-12-03T08:31:00Z</dcterms:modified>
</cp:coreProperties>
</file>